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F6D857B" w14:textId="44744A0E" w:rsidR="00FA220A" w:rsidRDefault="00317B6A">
      <w:pPr>
        <w:rPr>
          <w:rFonts w:ascii="Times New Roman" w:hAnsi="Times New Roman" w:cs="Times New Roman"/>
          <w:sz w:val="24"/>
          <w:szCs w:val="24"/>
        </w:rPr>
      </w:pPr>
      <w:r w:rsidRPr="00317B6A">
        <w:rPr>
          <w:rFonts w:ascii="Times New Roman" w:hAnsi="Times New Roman" w:cs="Times New Roman"/>
          <w:sz w:val="24"/>
          <w:szCs w:val="24"/>
        </w:rPr>
        <w:t>Supplementary Data:</w:t>
      </w:r>
    </w:p>
    <w:p w14:paraId="1DF37949" w14:textId="77777777" w:rsidR="00317B6A" w:rsidRPr="00317B6A" w:rsidRDefault="00317B6A">
      <w:pPr>
        <w:rPr>
          <w:rFonts w:ascii="Times New Roman" w:hAnsi="Times New Roman" w:cs="Times New Roman"/>
          <w:sz w:val="24"/>
          <w:szCs w:val="24"/>
        </w:rPr>
      </w:pPr>
    </w:p>
    <w:p w14:paraId="5616516A" w14:textId="7AA07B62" w:rsidR="00317B6A" w:rsidRPr="00317B6A" w:rsidRDefault="00317B6A" w:rsidP="00317B6A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317B6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Table 1: Primers used in the development of expression vectors</w:t>
      </w:r>
      <w:r w:rsidR="00747F90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/ PCR</w:t>
      </w:r>
      <w:r w:rsidRPr="00317B6A">
        <w:rPr>
          <w:rFonts w:ascii="Times New Roman" w:eastAsia="Times New Roman" w:hAnsi="Times New Roman" w:cs="Times New Roman"/>
          <w:b/>
          <w:bCs/>
          <w:color w:val="000000"/>
          <w:kern w:val="0"/>
          <w:sz w:val="24"/>
          <w:szCs w:val="24"/>
          <w:lang w:eastAsia="en-IN"/>
          <w14:ligatures w14:val="none"/>
        </w:rPr>
        <w:t>: </w:t>
      </w:r>
      <w:r w:rsidRPr="00317B6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 </w:t>
      </w:r>
    </w:p>
    <w:tbl>
      <w:tblPr>
        <w:tblW w:w="9056" w:type="dxa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8"/>
        <w:gridCol w:w="2010"/>
        <w:gridCol w:w="5200"/>
        <w:gridCol w:w="1408"/>
      </w:tblGrid>
      <w:tr w:rsidR="00317B6A" w:rsidRPr="00317B6A" w14:paraId="4560D7E0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3E35A3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Sr. No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A9C77CC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rimer Name 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C8ED3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Oligo sequence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9EFF398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onstruct </w:t>
            </w:r>
          </w:p>
        </w:tc>
      </w:tr>
      <w:tr w:rsidR="00317B6A" w:rsidRPr="00317B6A" w14:paraId="35675B1A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46750F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D057B45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BP_1-62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656D019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GCCCATATATGGAGTTCCGAACGACGCCTTGCAACAAGCTGAGAAAAAACCAGGATCGGCA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B7A143E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3C3D9CAA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91EC059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2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BC5F040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BP_48-124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9E7987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AAAAAAATTGGCCCCTTTTTATACCCGGTGATGCCAACGTTTCCGTTGAAAATCCTTCCTTGCCGATCCTGGTTT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A90550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43D4D5F8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AFEDFE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3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249E0A5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BP_95-171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73BFCB2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CGGGTATAAAAAGGGGCCAATTTTTTTGTTGATTTGTTGCGCGAATTCTTGCTTTCGGCATCGAATTCAAGGGAGA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5A21F0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</w:t>
            </w:r>
            <w:proofErr w:type="spellEnd"/>
          </w:p>
        </w:tc>
      </w:tr>
      <w:tr w:rsidR="00317B6A" w:rsidRPr="00317B6A" w14:paraId="3AC589A5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7216681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4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6653C8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BP_157-217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BA8EF3A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TCTGACGGTTCACTAAACCCTTGTTGTATGTGTGAATCGACTCCTTCTCCCTTGAATTCG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EE8087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074D8E45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73E472C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5.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B3D40B8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cDna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</w:t>
            </w: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cl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MV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</w:t>
            </w: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fwd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E8B59A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GACCCAAGCTGGCTAG 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58B97DA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Fluc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0019BA9D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5579B26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6.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E7CF7B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cDna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</w:t>
            </w: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xcl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 xml:space="preserve"> CMV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val="en-US" w:eastAsia="en-IN"/>
                <w14:ligatures w14:val="none"/>
              </w:rPr>
              <w:t xml:space="preserve"> 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rev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40F70E1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CGCGTATATCTGGCCC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F6A67B8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Fluc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10F77050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618D86C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lastRenderedPageBreak/>
              <w:t>7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2339AB4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sert_TBP_fwd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0C2A910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cgggccagatatacgcgttAAACGACGCCTTGCAACAAG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6DC6ABB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Fluc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4C624C9D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F9C6CF9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8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F0D8A57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insert_TBP_rev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580E514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gctagccagcttgggtctcCTTGTTGTATGTGTGAATCGACTC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CE0EFF5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proofErr w:type="spellStart"/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Fluc</w:t>
            </w:r>
            <w:proofErr w:type="spellEnd"/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4D0668DE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2220F3B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9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FAF2F5D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pcDNAgibson_F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EB8D00A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TGCTGGATATCTGCAGAATTCACCATGGCCCCATACTTAGCTCACTGTCCCG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311CD86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E2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18E62B74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9F1E8AA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0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777755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pcDNAgibson_R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229CCDA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GCTTGGTACCGAGCTCGGATCCGCAGCATATTAGGCTAAGCAGGAAAG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8A479EC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E2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22F2FA2D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11DB703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1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C02DEEE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CDNA_977 FWD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2F3F6F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ATCCGAGCTCGGTACCAAGCTTGGG </w:t>
            </w:r>
          </w:p>
          <w:p w14:paraId="50A13940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41E215E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E2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358F26C3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E7460D2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2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1B33547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cDNA_959_REV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0FA83B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AATTCTGCAGATATCCAGCACAGTGG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AB5A531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pTBP-E2</w:t>
            </w: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 </w:t>
            </w:r>
          </w:p>
        </w:tc>
      </w:tr>
      <w:tr w:rsidR="00317B6A" w:rsidRPr="00317B6A" w14:paraId="4DBFD6B0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FCED823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3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D4693A0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BP−110_F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9A43F5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AAACGACGCCTTGCAACAAG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42DD7E2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 </w:t>
            </w:r>
          </w:p>
        </w:tc>
      </w:tr>
      <w:tr w:rsidR="00317B6A" w:rsidRPr="00317B6A" w14:paraId="6BA24B70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539BF2C1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4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0BCC7A2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TBP+68_R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5434C73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TTGTTGTATGTGTGAATCGAC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01D88CE8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 </w:t>
            </w:r>
          </w:p>
        </w:tc>
      </w:tr>
      <w:tr w:rsidR="00317B6A" w:rsidRPr="00317B6A" w14:paraId="782F2350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C34F981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5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2754B756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_Fwd_300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780A202D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GGGATTCACTGACAGTAGGAAG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781588E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 </w:t>
            </w:r>
          </w:p>
        </w:tc>
      </w:tr>
      <w:tr w:rsidR="00317B6A" w:rsidRPr="00317B6A" w14:paraId="08116AB7" w14:textId="77777777" w:rsidTr="001857DD">
        <w:trPr>
          <w:trHeight w:val="300"/>
        </w:trPr>
        <w:tc>
          <w:tcPr>
            <w:tcW w:w="43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436AAB33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16. </w:t>
            </w:r>
          </w:p>
        </w:tc>
        <w:tc>
          <w:tcPr>
            <w:tcW w:w="201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6E36962C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E2_Rev_706 </w:t>
            </w:r>
          </w:p>
        </w:tc>
        <w:tc>
          <w:tcPr>
            <w:tcW w:w="52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3F2BFD3C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CAAGTTCAGCATTACGCGGGAC </w:t>
            </w:r>
          </w:p>
        </w:tc>
        <w:tc>
          <w:tcPr>
            <w:tcW w:w="140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</w:tcPr>
          <w:p w14:paraId="159ECC54" w14:textId="77777777" w:rsidR="00317B6A" w:rsidRPr="00317B6A" w:rsidRDefault="00317B6A" w:rsidP="001857DD">
            <w:pPr>
              <w:spacing w:line="480" w:lineRule="auto"/>
              <w:jc w:val="both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:lang w:eastAsia="en-IN"/>
                <w14:ligatures w14:val="none"/>
              </w:rPr>
            </w:pPr>
            <w:r w:rsidRPr="00317B6A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/>
                <w14:ligatures w14:val="none"/>
              </w:rPr>
              <w:t>_ </w:t>
            </w:r>
          </w:p>
        </w:tc>
      </w:tr>
    </w:tbl>
    <w:p w14:paraId="1F37AACD" w14:textId="77777777" w:rsidR="00317B6A" w:rsidRPr="00317B6A" w:rsidRDefault="00317B6A" w:rsidP="00317B6A">
      <w:pPr>
        <w:spacing w:line="480" w:lineRule="auto"/>
        <w:jc w:val="both"/>
        <w:rPr>
          <w:rFonts w:ascii="Times New Roman" w:eastAsia="Times New Roman" w:hAnsi="Times New Roman" w:cs="Times New Roman"/>
          <w:kern w:val="0"/>
          <w:sz w:val="24"/>
          <w:szCs w:val="24"/>
          <w:lang w:eastAsia="en-IN"/>
          <w14:ligatures w14:val="none"/>
        </w:rPr>
      </w:pPr>
      <w:r w:rsidRPr="00317B6A">
        <w:rPr>
          <w:rFonts w:ascii="Times New Roman" w:eastAsia="Times New Roman" w:hAnsi="Times New Roman" w:cs="Times New Roman"/>
          <w:color w:val="000000"/>
          <w:kern w:val="0"/>
          <w:sz w:val="24"/>
          <w:szCs w:val="24"/>
          <w:lang w:eastAsia="en-IN"/>
          <w14:ligatures w14:val="none"/>
        </w:rPr>
        <w:t> </w:t>
      </w:r>
    </w:p>
    <w:p w14:paraId="7A011CAB" w14:textId="77868B72" w:rsidR="00317B6A" w:rsidRDefault="00EC2F3D" w:rsidP="009C2CC7">
      <w:pPr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EC2F3D">
        <w:rPr>
          <w:rFonts w:ascii="Times New Roman" w:hAnsi="Times New Roman" w:cs="Times New Roman"/>
          <w:b/>
          <w:bCs/>
          <w:sz w:val="24"/>
          <w:szCs w:val="24"/>
        </w:rPr>
        <w:t xml:space="preserve">PCR conditions used for the </w:t>
      </w:r>
      <w:r w:rsidR="009C2CC7">
        <w:rPr>
          <w:rFonts w:ascii="Times New Roman" w:hAnsi="Times New Roman" w:cs="Times New Roman"/>
          <w:b/>
          <w:bCs/>
          <w:sz w:val="24"/>
          <w:szCs w:val="24"/>
        </w:rPr>
        <w:t>CHIKV-</w:t>
      </w:r>
      <w:r w:rsidRPr="00EC2F3D">
        <w:rPr>
          <w:rFonts w:ascii="Times New Roman" w:hAnsi="Times New Roman" w:cs="Times New Roman"/>
          <w:b/>
          <w:bCs/>
          <w:sz w:val="24"/>
          <w:szCs w:val="24"/>
        </w:rPr>
        <w:t>E2 gene amplification</w:t>
      </w:r>
      <w:r>
        <w:rPr>
          <w:rFonts w:ascii="Times New Roman" w:hAnsi="Times New Roman" w:cs="Times New Roman"/>
          <w:b/>
          <w:bCs/>
          <w:sz w:val="24"/>
          <w:szCs w:val="24"/>
        </w:rPr>
        <w:t>:</w:t>
      </w:r>
    </w:p>
    <w:p w14:paraId="1D9E63DC" w14:textId="68C4D870" w:rsidR="009C2CC7" w:rsidRPr="009C2CC7" w:rsidRDefault="009C2CC7" w:rsidP="009C2CC7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9C2CC7">
        <w:rPr>
          <w:rFonts w:ascii="Times New Roman" w:hAnsi="Times New Roman" w:cs="Times New Roman"/>
          <w:sz w:val="24"/>
          <w:szCs w:val="24"/>
        </w:rPr>
        <w:t>The PC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CC7">
        <w:rPr>
          <w:rFonts w:ascii="Times New Roman" w:hAnsi="Times New Roman" w:cs="Times New Roman"/>
          <w:sz w:val="24"/>
          <w:szCs w:val="24"/>
        </w:rPr>
        <w:t>conditions were optimized (Phusion enzyme) as follows: initial denaturation at 98°C for 30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CC7">
        <w:rPr>
          <w:rFonts w:ascii="Times New Roman" w:hAnsi="Times New Roman" w:cs="Times New Roman"/>
          <w:sz w:val="24"/>
          <w:szCs w:val="24"/>
        </w:rPr>
        <w:t>seconds, followed by 30 cycles of denaturation at 98°C for 10 seconds, annealing at 63°C for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CC7">
        <w:rPr>
          <w:rFonts w:ascii="Times New Roman" w:hAnsi="Times New Roman" w:cs="Times New Roman"/>
          <w:sz w:val="24"/>
          <w:szCs w:val="24"/>
        </w:rPr>
        <w:t>30 seconds, and extension at 72°C for 20 seconds, with a final extension at 72°C for 5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9C2CC7">
        <w:rPr>
          <w:rFonts w:ascii="Times New Roman" w:hAnsi="Times New Roman" w:cs="Times New Roman"/>
          <w:sz w:val="24"/>
          <w:szCs w:val="24"/>
        </w:rPr>
        <w:t>minutes.</w:t>
      </w:r>
    </w:p>
    <w:sectPr w:rsidR="009C2CC7" w:rsidRPr="009C2C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17B6A"/>
    <w:rsid w:val="002E0B9C"/>
    <w:rsid w:val="00317B6A"/>
    <w:rsid w:val="0036194D"/>
    <w:rsid w:val="003765EA"/>
    <w:rsid w:val="00581477"/>
    <w:rsid w:val="005D4FD1"/>
    <w:rsid w:val="00747F90"/>
    <w:rsid w:val="009C2CC7"/>
    <w:rsid w:val="00EC2F3D"/>
    <w:rsid w:val="00EE2316"/>
    <w:rsid w:val="00FA2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0C465A11"/>
  <w15:chartTrackingRefBased/>
  <w15:docId w15:val="{D8A6CEEA-204F-43F1-B7B2-5E57F8924B7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238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P</Company>
  <LinksUpToDate>false</LinksUpToDate>
  <CharactersWithSpaces>15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ratik Nageshwar</dc:creator>
  <cp:keywords/>
  <dc:description/>
  <cp:lastModifiedBy>pooja.salunke12@gmail.com</cp:lastModifiedBy>
  <cp:revision>3</cp:revision>
  <dcterms:created xsi:type="dcterms:W3CDTF">2025-03-06T12:10:00Z</dcterms:created>
  <dcterms:modified xsi:type="dcterms:W3CDTF">2025-03-06T16:2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95cc9c43-3c19-40c1-8e55-a3eaafe16028</vt:lpwstr>
  </property>
</Properties>
</file>